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D667E9" w14:textId="12316C62" w:rsidR="00DD1C75" w:rsidRPr="00944669" w:rsidRDefault="00DD1C75" w:rsidP="00DD1C7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944669"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</w:p>
    <w:p w14:paraId="0416345C" w14:textId="4EAADC68" w:rsidR="00DD1C75" w:rsidRPr="00944669" w:rsidRDefault="00DD1C75" w:rsidP="00DD1C7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4669">
        <w:rPr>
          <w:rFonts w:ascii="Times New Roman" w:hAnsi="Times New Roman" w:cs="Times New Roman"/>
          <w:b/>
          <w:sz w:val="24"/>
          <w:szCs w:val="24"/>
        </w:rPr>
        <w:t>A 3D radially aligned nanofiber scaffold co-loaded with LL37 mimetic peptide</w:t>
      </w:r>
    </w:p>
    <w:p w14:paraId="62E36AA3" w14:textId="77777777" w:rsidR="00DD1C75" w:rsidRPr="00944669" w:rsidRDefault="00DD1C75" w:rsidP="00DD1C7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4669">
        <w:rPr>
          <w:rFonts w:ascii="Times New Roman" w:hAnsi="Times New Roman" w:cs="Times New Roman"/>
          <w:b/>
          <w:sz w:val="24"/>
          <w:szCs w:val="24"/>
        </w:rPr>
        <w:t>and PDGF-BB for the management of infected chronic wounds</w:t>
      </w:r>
    </w:p>
    <w:p w14:paraId="497ED86A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413540" w14:textId="77777777" w:rsidR="00DD1C75" w:rsidRPr="00944669" w:rsidRDefault="00DD1C75" w:rsidP="00DD1C75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Fei </w:t>
      </w:r>
      <w:r w:rsidRPr="00944669">
        <w:rPr>
          <w:rFonts w:ascii="Times New Roman" w:hAnsi="Times New Roman" w:cs="Times New Roman"/>
          <w:bCs/>
          <w:sz w:val="24"/>
          <w:szCs w:val="24"/>
        </w:rPr>
        <w:t>Li</w:t>
      </w:r>
      <w:r w:rsidRPr="0094466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1,2 </w:t>
      </w:r>
      <w:r w:rsidRPr="00944669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>, Chuwei Zhang</w:t>
      </w:r>
      <w:r w:rsidRPr="0094466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1,2 </w:t>
      </w:r>
      <w:r w:rsidRPr="00944669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944669">
        <w:rPr>
          <w:rFonts w:ascii="Times New Roman" w:hAnsi="Times New Roman" w:cs="Times New Roman"/>
          <w:bCs/>
          <w:sz w:val="24"/>
          <w:szCs w:val="24"/>
        </w:rPr>
        <w:t>Xiaoping Zhong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, Bo Li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,2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, Mengnan Zhang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,2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, Wanqian Li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,2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, Lifei Zheng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944669">
        <w:rPr>
          <w:rFonts w:ascii="Times New Roman" w:hAnsi="Times New Roman" w:cs="Times New Roman"/>
          <w:bCs/>
          <w:sz w:val="24"/>
          <w:szCs w:val="24"/>
        </w:rPr>
        <w:t>Xinghua Zhu</w:t>
      </w:r>
      <w:r w:rsidRPr="0094466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*, Shixuan Chen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>*, Yi Zhang</w:t>
      </w:r>
      <w:r w:rsidRPr="0094466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>*</w:t>
      </w:r>
    </w:p>
    <w:p w14:paraId="3AA48A74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5605271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1 </w:t>
      </w:r>
      <w:r w:rsidRPr="00944669">
        <w:rPr>
          <w:rFonts w:ascii="Times New Roman" w:hAnsi="Times New Roman" w:cs="Times New Roman"/>
          <w:bCs/>
          <w:sz w:val="24"/>
          <w:szCs w:val="24"/>
        </w:rPr>
        <w:t>Department of Burn and Plastic Surgery, Affiliated Hospital of Nantong University, Nantong 226001, China</w:t>
      </w:r>
    </w:p>
    <w:p w14:paraId="6B478BC5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44669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2 </w:t>
      </w:r>
      <w:r w:rsidRPr="00944669">
        <w:rPr>
          <w:rFonts w:ascii="Times New Roman" w:hAnsi="Times New Roman" w:cs="Times New Roman"/>
          <w:bCs/>
          <w:sz w:val="24"/>
          <w:szCs w:val="24"/>
        </w:rPr>
        <w:t>Zhejiang Engineering Research Center for Tissue Repair Materials, Wenzhou Institute, University of the Chinese Academy of Sciences, Wenzhou, Zhejiang 325000, China</w:t>
      </w:r>
    </w:p>
    <w:p w14:paraId="32C9F2C9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44669">
        <w:rPr>
          <w:rFonts w:ascii="Times New Roman" w:eastAsia="DengXian" w:hAnsi="Times New Roman" w:cs="Times New Roman" w:hint="eastAsia"/>
          <w:bCs/>
          <w:sz w:val="24"/>
          <w:szCs w:val="24"/>
          <w:vertAlign w:val="superscript"/>
        </w:rPr>
        <w:t xml:space="preserve">3 </w:t>
      </w:r>
      <w:r w:rsidRPr="00944669">
        <w:rPr>
          <w:rFonts w:ascii="Times New Roman" w:hAnsi="Times New Roman" w:cs="Times New Roman"/>
          <w:bCs/>
          <w:sz w:val="24"/>
          <w:szCs w:val="24"/>
        </w:rPr>
        <w:t>Department of Nursing, Third Affiliated Hospital of Guangzhou Medical University, Guangzhou, Guangdong 510000, China.</w:t>
      </w:r>
    </w:p>
    <w:p w14:paraId="0873EA5B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1F256A9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44669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44669">
        <w:rPr>
          <w:rFonts w:ascii="Times New Roman" w:hAnsi="Times New Roman" w:cs="Times New Roman"/>
          <w:bCs/>
          <w:sz w:val="24"/>
          <w:szCs w:val="24"/>
        </w:rPr>
        <w:t>F. Li</w:t>
      </w:r>
      <w:r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 and</w:t>
      </w:r>
      <w:r w:rsidRPr="00944669">
        <w:rPr>
          <w:rFonts w:ascii="Times New Roman" w:hAnsi="Times New Roman" w:cs="Times New Roman"/>
          <w:bCs/>
          <w:sz w:val="24"/>
          <w:szCs w:val="24"/>
        </w:rPr>
        <w:t xml:space="preserve"> C. Zhang contributed equally to this work.</w:t>
      </w:r>
    </w:p>
    <w:p w14:paraId="28F374AD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ECFDE2D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44669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944669">
        <w:rPr>
          <w:rFonts w:ascii="Times New Roman" w:hAnsi="Times New Roman" w:cs="Times New Roman"/>
          <w:bCs/>
          <w:sz w:val="24"/>
          <w:szCs w:val="24"/>
        </w:rPr>
        <w:t xml:space="preserve">Corresponding Author: </w:t>
      </w:r>
    </w:p>
    <w:p w14:paraId="278B2935" w14:textId="77777777" w:rsidR="00DD1C75" w:rsidRPr="00944669" w:rsidRDefault="00B14AF3" w:rsidP="00DD1C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DD1C75" w:rsidRPr="00944669">
          <w:rPr>
            <w:rStyle w:val="Hyperlink"/>
            <w:rFonts w:ascii="Times New Roman" w:hAnsi="Times New Roman" w:cs="Times New Roman"/>
            <w:sz w:val="24"/>
            <w:szCs w:val="24"/>
          </w:rPr>
          <w:t>zplasty@163.com</w:t>
        </w:r>
      </w:hyperlink>
      <w:r w:rsidR="00DD1C75" w:rsidRPr="00944669">
        <w:rPr>
          <w:rFonts w:ascii="Times New Roman" w:hAnsi="Times New Roman" w:cs="Times New Roman"/>
          <w:sz w:val="24"/>
          <w:szCs w:val="24"/>
        </w:rPr>
        <w:t xml:space="preserve"> </w:t>
      </w:r>
      <w:r w:rsidR="00DD1C75" w:rsidRPr="00944669">
        <w:rPr>
          <w:rFonts w:ascii="Times New Roman" w:hAnsi="Times New Roman" w:cs="Times New Roman" w:hint="eastAsia"/>
          <w:sz w:val="24"/>
          <w:szCs w:val="24"/>
        </w:rPr>
        <w:t>(</w:t>
      </w:r>
      <w:r w:rsidR="00DD1C75" w:rsidRPr="00944669">
        <w:rPr>
          <w:rFonts w:ascii="Times New Roman" w:hAnsi="Times New Roman" w:cs="Times New Roman"/>
          <w:sz w:val="24"/>
          <w:szCs w:val="24"/>
        </w:rPr>
        <w:t>X. Zhu</w:t>
      </w:r>
      <w:r w:rsidR="00DD1C75" w:rsidRPr="00944669">
        <w:rPr>
          <w:rFonts w:ascii="Times New Roman" w:hAnsi="Times New Roman" w:cs="Times New Roman" w:hint="eastAsia"/>
          <w:sz w:val="24"/>
          <w:szCs w:val="24"/>
        </w:rPr>
        <w:t>);</w:t>
      </w:r>
    </w:p>
    <w:p w14:paraId="20B8AD53" w14:textId="77777777" w:rsidR="00DD1C75" w:rsidRPr="00944669" w:rsidRDefault="00B14AF3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hyperlink r:id="rId8" w:history="1">
        <w:r w:rsidR="00DD1C75" w:rsidRPr="0094466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chensx@wiucas.ac.cn</w:t>
        </w:r>
      </w:hyperlink>
      <w:r w:rsidR="00DD1C75"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 (S. Chen);</w:t>
      </w:r>
    </w:p>
    <w:p w14:paraId="67DDFF2C" w14:textId="77777777" w:rsidR="00DD1C75" w:rsidRPr="00944669" w:rsidRDefault="00B14AF3" w:rsidP="00DD1C7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hyperlink r:id="rId9" w:history="1">
        <w:r w:rsidR="00DD1C75" w:rsidRPr="0094466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zhangyi@ntu.edu.cn</w:t>
        </w:r>
      </w:hyperlink>
      <w:r w:rsidR="00DD1C75" w:rsidRPr="00944669">
        <w:rPr>
          <w:rFonts w:ascii="Times New Roman" w:hAnsi="Times New Roman" w:cs="Times New Roman" w:hint="eastAsia"/>
          <w:bCs/>
          <w:sz w:val="24"/>
          <w:szCs w:val="24"/>
        </w:rPr>
        <w:t xml:space="preserve"> (Y. Zhang)</w:t>
      </w:r>
      <w:r w:rsidR="00DD1C75" w:rsidRPr="00944669">
        <w:rPr>
          <w:rFonts w:ascii="Times New Roman" w:hAnsi="Times New Roman" w:cs="Times New Roman"/>
          <w:bCs/>
          <w:sz w:val="24"/>
          <w:szCs w:val="24"/>
        </w:rPr>
        <w:t>;</w:t>
      </w:r>
    </w:p>
    <w:p w14:paraId="4A9339C3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D1BD492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B699A3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30EFB0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F67F4F3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2CE918" w14:textId="77777777" w:rsidR="00DD1C75" w:rsidRPr="00944669" w:rsidRDefault="00DD1C75" w:rsidP="00DD1C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438370" w14:textId="77777777" w:rsidR="00DD1C75" w:rsidRPr="00944669" w:rsidRDefault="00DD1C75" w:rsidP="005E3F21">
      <w:pPr>
        <w:rPr>
          <w:rFonts w:ascii="Times New Roman" w:hAnsi="Times New Roman" w:cs="Times New Roman"/>
          <w:sz w:val="24"/>
          <w:szCs w:val="24"/>
        </w:rPr>
      </w:pPr>
    </w:p>
    <w:p w14:paraId="359E6ED8" w14:textId="5AA046E2" w:rsidR="00CF42E6" w:rsidRPr="00944669" w:rsidRDefault="00CF42E6" w:rsidP="00CF42E6">
      <w:pPr>
        <w:rPr>
          <w:rFonts w:ascii="Times New Roman" w:hAnsi="Times New Roman" w:cs="Times New Roman"/>
          <w:sz w:val="24"/>
          <w:szCs w:val="24"/>
        </w:rPr>
      </w:pPr>
      <w:r w:rsidRPr="00944669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9DDDAEE" wp14:editId="19EEF4CF">
            <wp:extent cx="5259070" cy="1930400"/>
            <wp:effectExtent l="0" t="0" r="0" b="0"/>
            <wp:docPr id="13822230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F356E" w14:textId="7EFED909" w:rsidR="00CF42E6" w:rsidRPr="00944669" w:rsidRDefault="00CF42E6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4466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1. 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The release </w:t>
      </w:r>
      <w:r w:rsidR="00DD0632" w:rsidRPr="0094466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urve 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of W379 from </w:t>
      </w:r>
      <w:r w:rsidRPr="00944669">
        <w:rPr>
          <w:rFonts w:ascii="Times New Roman" w:eastAsia="SimSun" w:hAnsi="Times New Roman" w:cs="Times New Roman"/>
          <w:sz w:val="24"/>
          <w:szCs w:val="24"/>
        </w:rPr>
        <w:t>RAS + free W379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039244A0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18047F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EA0FD74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B92A931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61FB292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CB5B6F6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82491C3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DA447F1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4D44C15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A57BEFB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3A1508E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BBBD658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A1D73A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0A53C95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CCA54A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D702F48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34DA2A1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E294A1F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83C20A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FD018FA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B564B50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3D413B1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46B9C3E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EF59A1A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9E00C46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A466CF3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F9CEA7E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C09E5B6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1C8E18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4817216" w14:textId="50049A27" w:rsidR="00CF42E6" w:rsidRPr="00944669" w:rsidRDefault="00CF42E6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44669"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0" distR="0" wp14:anchorId="6F2493AE" wp14:editId="4C8B6001">
            <wp:extent cx="5259070" cy="1972310"/>
            <wp:effectExtent l="0" t="0" r="0" b="8890"/>
            <wp:docPr id="19357457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197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28785" w14:textId="69A0E5BE" w:rsidR="00CF42E6" w:rsidRPr="00944669" w:rsidRDefault="00CF42E6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4466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2. 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The release </w:t>
      </w:r>
      <w:r w:rsidR="00DD0632" w:rsidRPr="0094466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urve 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of W379 from </w:t>
      </w:r>
      <w:r w:rsidRPr="00944669">
        <w:rPr>
          <w:rFonts w:ascii="Times New Roman" w:eastAsia="SimSun" w:hAnsi="Times New Roman" w:cs="Times New Roman"/>
          <w:sz w:val="24"/>
          <w:szCs w:val="24"/>
        </w:rPr>
        <w:t>RAS + W379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44669">
        <w:rPr>
          <w:rFonts w:ascii="Times New Roman" w:hAnsi="Times New Roman" w:cs="Times New Roman"/>
          <w:sz w:val="24"/>
          <w:szCs w:val="24"/>
        </w:rPr>
        <w:t>microspheres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7D7850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CDD64C6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9517832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77A2C3B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F0BEF15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5236305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750A9DE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D13844D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9FC5E2F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F660955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764FAF2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7D8E8E5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2A9CEE3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8C36BC1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A154A4A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311373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66E0911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6A0237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9804AEF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B03FE0B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47A0BE2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A0C1257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4F02C1D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2B54BF8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177EB13F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95583E9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3670D00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0693E250" w14:textId="77777777" w:rsidR="00DD0632" w:rsidRPr="00944669" w:rsidRDefault="00DD0632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4D159E68" w14:textId="036BE099" w:rsidR="00CF42E6" w:rsidRPr="00944669" w:rsidRDefault="00CF42E6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44669"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lastRenderedPageBreak/>
        <w:drawing>
          <wp:inline distT="0" distB="0" distL="0" distR="0" wp14:anchorId="69427564" wp14:editId="5FBC0EA9">
            <wp:extent cx="5259070" cy="2026285"/>
            <wp:effectExtent l="0" t="0" r="0" b="0"/>
            <wp:docPr id="1103693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02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AD23F" w14:textId="0AD86903" w:rsidR="00CF42E6" w:rsidRPr="00F12B9D" w:rsidRDefault="00CF42E6" w:rsidP="00CF42E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44669">
        <w:rPr>
          <w:rFonts w:ascii="Times New Roman" w:hAnsi="Times New Roman" w:cs="Times New Roman"/>
          <w:b/>
          <w:color w:val="000000"/>
          <w:sz w:val="24"/>
          <w:szCs w:val="24"/>
        </w:rPr>
        <w:t>Figure S3.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 The release </w:t>
      </w:r>
      <w:r w:rsidR="00DD0632" w:rsidRPr="0094466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urve 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944669">
        <w:rPr>
          <w:rFonts w:ascii="Times New Roman" w:hAnsi="Times New Roman" w:cs="Times New Roman"/>
          <w:sz w:val="24"/>
          <w:szCs w:val="24"/>
        </w:rPr>
        <w:t>PDGF-BB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r w:rsidRPr="00944669">
        <w:rPr>
          <w:rFonts w:ascii="Times New Roman" w:eastAsia="SimSun" w:hAnsi="Times New Roman" w:cs="Times New Roman"/>
          <w:kern w:val="0"/>
          <w:sz w:val="24"/>
          <w:szCs w:val="24"/>
        </w:rPr>
        <w:t>RAS</w:t>
      </w:r>
      <w:r w:rsidR="00DD0632" w:rsidRPr="00944669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44669">
        <w:rPr>
          <w:rFonts w:ascii="Times New Roman" w:eastAsia="SimSun" w:hAnsi="Times New Roman" w:cs="Times New Roman"/>
          <w:kern w:val="0"/>
          <w:sz w:val="24"/>
          <w:szCs w:val="24"/>
        </w:rPr>
        <w:t>+</w:t>
      </w:r>
      <w:r w:rsidR="00DD0632" w:rsidRPr="0094466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44669">
        <w:rPr>
          <w:rFonts w:ascii="Times New Roman" w:eastAsia="SimSun" w:hAnsi="Times New Roman" w:cs="Times New Roman"/>
          <w:kern w:val="0"/>
          <w:sz w:val="24"/>
          <w:szCs w:val="24"/>
        </w:rPr>
        <w:t>PDGF-BB microspheres</w:t>
      </w:r>
      <w:r w:rsidR="00DD0632" w:rsidRPr="0094466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44669">
        <w:rPr>
          <w:rFonts w:ascii="Times New Roman" w:eastAsia="SimSun" w:hAnsi="Times New Roman" w:cs="Times New Roman"/>
          <w:kern w:val="0"/>
          <w:sz w:val="24"/>
          <w:szCs w:val="24"/>
        </w:rPr>
        <w:t>+</w:t>
      </w:r>
      <w:r w:rsidR="00DD0632" w:rsidRPr="0094466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44669">
        <w:rPr>
          <w:rFonts w:ascii="Times New Roman" w:eastAsia="SimSun" w:hAnsi="Times New Roman" w:cs="Times New Roman"/>
          <w:kern w:val="0"/>
          <w:sz w:val="24"/>
          <w:szCs w:val="24"/>
        </w:rPr>
        <w:t>free PDGF-BB</w:t>
      </w:r>
      <w:r w:rsidRPr="0094466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9B7CE7D" w14:textId="61E93BD8" w:rsidR="008125D8" w:rsidRPr="00DD0632" w:rsidRDefault="008125D8" w:rsidP="00093C56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8125D8" w:rsidRPr="00DD0632" w:rsidSect="00093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B6CDD" w14:textId="77777777" w:rsidR="00B14AF3" w:rsidRDefault="00B14AF3" w:rsidP="00F352E3">
      <w:r>
        <w:separator/>
      </w:r>
    </w:p>
  </w:endnote>
  <w:endnote w:type="continuationSeparator" w:id="0">
    <w:p w14:paraId="04496101" w14:textId="77777777" w:rsidR="00B14AF3" w:rsidRDefault="00B14AF3" w:rsidP="00F35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4CF788" w14:textId="77777777" w:rsidR="00B14AF3" w:rsidRDefault="00B14AF3" w:rsidP="00F352E3">
      <w:r>
        <w:separator/>
      </w:r>
    </w:p>
  </w:footnote>
  <w:footnote w:type="continuationSeparator" w:id="0">
    <w:p w14:paraId="5BF0D764" w14:textId="77777777" w:rsidR="00B14AF3" w:rsidRDefault="00B14AF3" w:rsidP="00F35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yNDOwsLQwsTSyMDBS0lEKTi0uzszPAymwrAUApjEw0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fxrvwjwzxsoeeaaypr0xp20z2trt0xvxs&quot;&gt;My EndNote Library&lt;record-ids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9&lt;/item&gt;&lt;item&gt;510&lt;/item&gt;&lt;item&gt;511&lt;/item&gt;&lt;item&gt;512&lt;/item&gt;&lt;item&gt;513&lt;/item&gt;&lt;item&gt;514&lt;/item&gt;&lt;item&gt;515&lt;/item&gt;&lt;item&gt;540&lt;/item&gt;&lt;/record-ids&gt;&lt;/item&gt;&lt;/Libraries&gt;"/>
  </w:docVars>
  <w:rsids>
    <w:rsidRoot w:val="00834827"/>
    <w:rsid w:val="0001709B"/>
    <w:rsid w:val="00025099"/>
    <w:rsid w:val="00027BF0"/>
    <w:rsid w:val="00034C44"/>
    <w:rsid w:val="00064C3E"/>
    <w:rsid w:val="00075EDD"/>
    <w:rsid w:val="00093C56"/>
    <w:rsid w:val="000B7274"/>
    <w:rsid w:val="000F4F6A"/>
    <w:rsid w:val="000F7974"/>
    <w:rsid w:val="00102053"/>
    <w:rsid w:val="00127252"/>
    <w:rsid w:val="00160589"/>
    <w:rsid w:val="001605E8"/>
    <w:rsid w:val="00162876"/>
    <w:rsid w:val="00175057"/>
    <w:rsid w:val="001911DB"/>
    <w:rsid w:val="001B7C89"/>
    <w:rsid w:val="001F6694"/>
    <w:rsid w:val="002435F0"/>
    <w:rsid w:val="00257537"/>
    <w:rsid w:val="00297084"/>
    <w:rsid w:val="002A51E0"/>
    <w:rsid w:val="002B3FE6"/>
    <w:rsid w:val="002C1F14"/>
    <w:rsid w:val="002D2BD7"/>
    <w:rsid w:val="002D599F"/>
    <w:rsid w:val="003038AB"/>
    <w:rsid w:val="00305595"/>
    <w:rsid w:val="003061DD"/>
    <w:rsid w:val="0031203E"/>
    <w:rsid w:val="003320D1"/>
    <w:rsid w:val="00352D12"/>
    <w:rsid w:val="00361BC2"/>
    <w:rsid w:val="00373E4E"/>
    <w:rsid w:val="0037510C"/>
    <w:rsid w:val="003C2543"/>
    <w:rsid w:val="003D7BF8"/>
    <w:rsid w:val="003F0A73"/>
    <w:rsid w:val="003F5311"/>
    <w:rsid w:val="003F6863"/>
    <w:rsid w:val="0044169E"/>
    <w:rsid w:val="0045585D"/>
    <w:rsid w:val="004626DD"/>
    <w:rsid w:val="00494285"/>
    <w:rsid w:val="0050326B"/>
    <w:rsid w:val="00506FE7"/>
    <w:rsid w:val="00523A1F"/>
    <w:rsid w:val="00532A44"/>
    <w:rsid w:val="00552639"/>
    <w:rsid w:val="005A2A59"/>
    <w:rsid w:val="005B13C1"/>
    <w:rsid w:val="005E3F21"/>
    <w:rsid w:val="005F4667"/>
    <w:rsid w:val="00632653"/>
    <w:rsid w:val="00632BDB"/>
    <w:rsid w:val="00650FAB"/>
    <w:rsid w:val="00664C4E"/>
    <w:rsid w:val="00674BA5"/>
    <w:rsid w:val="00685EA2"/>
    <w:rsid w:val="0069062D"/>
    <w:rsid w:val="006C5140"/>
    <w:rsid w:val="006D3F62"/>
    <w:rsid w:val="006D5259"/>
    <w:rsid w:val="007046E7"/>
    <w:rsid w:val="007144BD"/>
    <w:rsid w:val="0071726E"/>
    <w:rsid w:val="00752FB1"/>
    <w:rsid w:val="0076104B"/>
    <w:rsid w:val="00781C4B"/>
    <w:rsid w:val="00796928"/>
    <w:rsid w:val="007A2710"/>
    <w:rsid w:val="007A6CF7"/>
    <w:rsid w:val="007C1BE5"/>
    <w:rsid w:val="007C4CE4"/>
    <w:rsid w:val="007F1EF7"/>
    <w:rsid w:val="007F4A2F"/>
    <w:rsid w:val="008125D8"/>
    <w:rsid w:val="00834827"/>
    <w:rsid w:val="0086373C"/>
    <w:rsid w:val="00865E60"/>
    <w:rsid w:val="00871604"/>
    <w:rsid w:val="008C019B"/>
    <w:rsid w:val="008D6045"/>
    <w:rsid w:val="00930001"/>
    <w:rsid w:val="00944669"/>
    <w:rsid w:val="00945CEF"/>
    <w:rsid w:val="00953D7D"/>
    <w:rsid w:val="00957357"/>
    <w:rsid w:val="00962CD5"/>
    <w:rsid w:val="00967580"/>
    <w:rsid w:val="00977BD1"/>
    <w:rsid w:val="009D1318"/>
    <w:rsid w:val="009E0AC2"/>
    <w:rsid w:val="009E48D1"/>
    <w:rsid w:val="00A07D01"/>
    <w:rsid w:val="00A10BB4"/>
    <w:rsid w:val="00A10D40"/>
    <w:rsid w:val="00A1626D"/>
    <w:rsid w:val="00A20D05"/>
    <w:rsid w:val="00A4214F"/>
    <w:rsid w:val="00A57F88"/>
    <w:rsid w:val="00AA0331"/>
    <w:rsid w:val="00AB6DFC"/>
    <w:rsid w:val="00AC568E"/>
    <w:rsid w:val="00AD30CF"/>
    <w:rsid w:val="00AD5BAD"/>
    <w:rsid w:val="00AF0FFE"/>
    <w:rsid w:val="00B14AF3"/>
    <w:rsid w:val="00B568F6"/>
    <w:rsid w:val="00B94B92"/>
    <w:rsid w:val="00B97B28"/>
    <w:rsid w:val="00BA4358"/>
    <w:rsid w:val="00BE67E2"/>
    <w:rsid w:val="00C0403D"/>
    <w:rsid w:val="00C1455C"/>
    <w:rsid w:val="00C14AF6"/>
    <w:rsid w:val="00C2688F"/>
    <w:rsid w:val="00C4452D"/>
    <w:rsid w:val="00C473EA"/>
    <w:rsid w:val="00C75EE5"/>
    <w:rsid w:val="00C76C8F"/>
    <w:rsid w:val="00C91AC3"/>
    <w:rsid w:val="00CB042D"/>
    <w:rsid w:val="00CB25E8"/>
    <w:rsid w:val="00CD7696"/>
    <w:rsid w:val="00CF3A4D"/>
    <w:rsid w:val="00CF42E6"/>
    <w:rsid w:val="00D10004"/>
    <w:rsid w:val="00D329A0"/>
    <w:rsid w:val="00D33CB3"/>
    <w:rsid w:val="00D35BA1"/>
    <w:rsid w:val="00D66415"/>
    <w:rsid w:val="00D92C0B"/>
    <w:rsid w:val="00DC1386"/>
    <w:rsid w:val="00DD0632"/>
    <w:rsid w:val="00DD1C75"/>
    <w:rsid w:val="00DE03E1"/>
    <w:rsid w:val="00DE073B"/>
    <w:rsid w:val="00DF6B83"/>
    <w:rsid w:val="00E01361"/>
    <w:rsid w:val="00E13687"/>
    <w:rsid w:val="00E2135F"/>
    <w:rsid w:val="00E2218E"/>
    <w:rsid w:val="00E24081"/>
    <w:rsid w:val="00E40274"/>
    <w:rsid w:val="00E57672"/>
    <w:rsid w:val="00E7258F"/>
    <w:rsid w:val="00EB7BAE"/>
    <w:rsid w:val="00EB7C28"/>
    <w:rsid w:val="00F13683"/>
    <w:rsid w:val="00F352E3"/>
    <w:rsid w:val="00F37EE2"/>
    <w:rsid w:val="00F42785"/>
    <w:rsid w:val="00F72170"/>
    <w:rsid w:val="00FC5B25"/>
    <w:rsid w:val="00FD0946"/>
    <w:rsid w:val="00FD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FBFD3C"/>
  <w15:chartTrackingRefBased/>
  <w15:docId w15:val="{B63371E3-D2BF-4A83-A722-1AF6DE05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BAD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361BC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5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52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5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52E3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61BC2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24081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E240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95735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735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735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7357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585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85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8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85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0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4B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4626D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12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90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0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07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273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23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977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309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243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88442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863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824415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sx@wiucas.ac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plasty@163.com" TargetMode="Externa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zhangyi@nt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C284B-1CFC-4C40-B4CE-61D0CA607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俊</dc:creator>
  <cp:keywords/>
  <dc:description/>
  <cp:lastModifiedBy>Amala A</cp:lastModifiedBy>
  <cp:revision>4</cp:revision>
  <cp:lastPrinted>2024-09-12T09:43:00Z</cp:lastPrinted>
  <dcterms:created xsi:type="dcterms:W3CDTF">2024-09-06T05:55:00Z</dcterms:created>
  <dcterms:modified xsi:type="dcterms:W3CDTF">2024-09-1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ede15d6f4de85e593ea4d933e7c9807a9e46182f57893305f0bbc6d2107c5</vt:lpwstr>
  </property>
</Properties>
</file>